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8AB" w:rsidRPr="0002034D" w:rsidRDefault="0002034D" w:rsidP="0002034D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034D">
        <w:rPr>
          <w:rFonts w:ascii="Times New Roman" w:eastAsia="STIXTwoText-Bold" w:hAnsi="Times New Roman" w:cs="Times New Roman"/>
          <w:b/>
          <w:bCs/>
          <w:color w:val="404040"/>
          <w:sz w:val="24"/>
          <w:szCs w:val="24"/>
        </w:rPr>
        <w:t>TABLE 1</w:t>
      </w:r>
      <w:r>
        <w:rPr>
          <w:rFonts w:ascii="Times New Roman" w:eastAsia="STIXTwoText-Bold" w:hAnsi="Times New Roman" w:cs="Times New Roman" w:hint="eastAsia"/>
          <w:b/>
          <w:bCs/>
          <w:color w:val="404040"/>
          <w:sz w:val="24"/>
          <w:szCs w:val="24"/>
        </w:rPr>
        <w:t>.</w:t>
      </w:r>
      <w:r w:rsidRPr="0002034D">
        <w:rPr>
          <w:rFonts w:ascii="Times New Roman" w:eastAsia="STIXTwoText-Bold" w:hAnsi="Times New Roman" w:cs="Times New Roman"/>
          <w:b/>
          <w:bCs/>
          <w:color w:val="404040"/>
          <w:sz w:val="24"/>
          <w:szCs w:val="24"/>
        </w:rPr>
        <w:t xml:space="preserve"> </w:t>
      </w:r>
      <w:r w:rsidRPr="0002034D">
        <w:rPr>
          <w:rFonts w:ascii="Times New Roman" w:eastAsia="STIXTwoText" w:hAnsi="Times New Roman" w:cs="Times New Roman"/>
          <w:color w:val="000000"/>
          <w:sz w:val="24"/>
          <w:szCs w:val="24"/>
        </w:rPr>
        <w:t xml:space="preserve">Clinical pathological parameters of 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PAAD</w:t>
      </w:r>
      <w:r w:rsidRPr="0002034D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  <w:r w:rsidRPr="0002034D">
        <w:rPr>
          <w:rFonts w:ascii="Times New Roman" w:eastAsia="STIXTwoText" w:hAnsi="Times New Roman" w:cs="Times New Roman"/>
          <w:color w:val="000000"/>
          <w:sz w:val="24"/>
          <w:szCs w:val="24"/>
        </w:rPr>
        <w:t>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9"/>
        <w:gridCol w:w="1323"/>
        <w:gridCol w:w="2350"/>
      </w:tblGrid>
      <w:tr w:rsidR="00EE0B5D" w:rsidRPr="00EE0B5D" w:rsidTr="00EE0B5D">
        <w:trPr>
          <w:trHeight w:val="558"/>
        </w:trPr>
        <w:tc>
          <w:tcPr>
            <w:tcW w:w="28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 pathological parameters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=6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2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8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stologic grad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6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6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thologic stag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6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4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 stag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7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 tum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2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imary therapy outcom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EE0B5D" w:rsidRPr="00EE0B5D" w:rsidTr="00EE0B5D">
        <w:trPr>
          <w:trHeight w:hRule="exact" w:val="397"/>
        </w:trPr>
        <w:tc>
          <w:tcPr>
            <w:tcW w:w="28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ind w:firstLineChars="100" w:firstLine="24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7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B5D" w:rsidRPr="00EE0B5D" w:rsidRDefault="00EE0B5D" w:rsidP="00EE0B5D">
            <w:pPr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E0B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2</w:t>
            </w:r>
          </w:p>
        </w:tc>
      </w:tr>
    </w:tbl>
    <w:p w:rsidR="00684DAE" w:rsidRDefault="00684DAE" w:rsidP="00EE0B5D">
      <w:pPr>
        <w:adjustRightInd/>
        <w:snapToGrid/>
        <w:spacing w:after="0"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84DAE" w:rsidRDefault="00684DAE">
      <w:pPr>
        <w:adjustRightInd/>
        <w:snapToGrid/>
        <w:spacing w:line="220" w:lineRule="atLeast"/>
        <w:rPr>
          <w:rFonts w:ascii="Times New Roman" w:hAnsi="Times New Roman" w:cs="Times New Roman"/>
        </w:rPr>
      </w:pPr>
    </w:p>
    <w:p w:rsidR="00704327" w:rsidRPr="00B70AB0" w:rsidRDefault="00CC4228" w:rsidP="00CC4228">
      <w:pPr>
        <w:adjustRightInd/>
        <w:snapToGrid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70A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2034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70AB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B70AB0">
        <w:rPr>
          <w:rFonts w:ascii="Times New Roman" w:hAnsi="Times New Roman" w:cs="Times New Roman"/>
          <w:b/>
          <w:sz w:val="24"/>
          <w:szCs w:val="24"/>
        </w:rPr>
        <w:t>Iron metabolism-related genes and their relationship with OS, and their coef</w:t>
      </w:r>
      <w:r w:rsidRPr="00B70AB0">
        <w:rPr>
          <w:rFonts w:ascii="Times New Roman" w:eastAsia="AdvOT6e5d2ec0+fb" w:hAnsi="Times New Roman" w:cs="Times New Roman"/>
          <w:b/>
          <w:sz w:val="24"/>
          <w:szCs w:val="24"/>
        </w:rPr>
        <w:t>fi</w:t>
      </w:r>
      <w:r w:rsidRPr="00B70AB0">
        <w:rPr>
          <w:rFonts w:ascii="Times New Roman" w:hAnsi="Times New Roman" w:cs="Times New Roman"/>
          <w:b/>
          <w:sz w:val="24"/>
          <w:szCs w:val="24"/>
        </w:rPr>
        <w:t>cients in LASSO regression mod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3"/>
        <w:gridCol w:w="2759"/>
        <w:gridCol w:w="2049"/>
        <w:gridCol w:w="2171"/>
      </w:tblGrid>
      <w:tr w:rsidR="00704327" w:rsidRPr="00704327" w:rsidTr="00CC4228">
        <w:trPr>
          <w:trHeight w:val="288"/>
        </w:trPr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R</w:t>
            </w:r>
            <w:r w:rsidR="00A020F4">
              <w:rPr>
                <w:rFonts w:ascii="Times New Roman" w:eastAsia="等线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704327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704327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704327" w:rsidRPr="00704327" w:rsidRDefault="00CC4228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 w:val="24"/>
                <w:szCs w:val="24"/>
              </w:rPr>
              <w:t>L</w:t>
            </w:r>
            <w:r w:rsidR="00704327" w:rsidRPr="00704327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asso_coef</w:t>
            </w:r>
          </w:p>
        </w:tc>
      </w:tr>
      <w:tr w:rsidR="00704327" w:rsidRPr="00704327" w:rsidTr="00CC4228">
        <w:trPr>
          <w:trHeight w:val="288"/>
        </w:trPr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0" w:name="OLE_LINK1"/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A1</w:t>
            </w:r>
            <w:bookmarkEnd w:id="0"/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3 (1.090-1.418)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</w:t>
            </w:r>
            <w:r w:rsidR="00CC422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</w:tr>
      <w:tr w:rsidR="00704327" w:rsidRPr="00704327" w:rsidTr="00CC4228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BOAT2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4 (1.136-1.75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9</w:t>
            </w:r>
            <w:r w:rsidR="00CC422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704327" w:rsidRPr="00704327" w:rsidTr="00CC4228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RD2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1 (0.421-0.947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22</w:t>
            </w:r>
          </w:p>
        </w:tc>
      </w:tr>
      <w:tr w:rsidR="00704327" w:rsidRPr="00704327" w:rsidTr="00CC4228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DH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7 (1.125-1.51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14</w:t>
            </w:r>
          </w:p>
        </w:tc>
      </w:tr>
      <w:tr w:rsidR="00704327" w:rsidRPr="00704327" w:rsidTr="00CC4228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" w:name="OLE_LINK2"/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FE</w:t>
            </w:r>
            <w:bookmarkEnd w:id="1"/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6 (1.243-2.285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21</w:t>
            </w:r>
          </w:p>
        </w:tc>
      </w:tr>
      <w:tr w:rsidR="00704327" w:rsidRPr="00704327" w:rsidTr="00CC4228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2" w:name="OLE_LINK3"/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SE</w:t>
            </w:r>
            <w:bookmarkEnd w:id="2"/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0 (1.049-1.261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  <w:r w:rsidR="00CC422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704327" w:rsidRPr="00704327" w:rsidTr="00CC4228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3" w:name="OLE_LINK4"/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COS</w:t>
            </w:r>
            <w:bookmarkEnd w:id="3"/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5 (1.320-2.281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06</w:t>
            </w:r>
          </w:p>
        </w:tc>
      </w:tr>
      <w:tr w:rsidR="00704327" w:rsidRPr="00704327" w:rsidTr="00CC4228">
        <w:trPr>
          <w:trHeight w:val="288"/>
        </w:trPr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4" w:name="OLE_LINK5"/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P6V0A4</w:t>
            </w:r>
            <w:bookmarkEnd w:id="4"/>
          </w:p>
        </w:tc>
        <w:tc>
          <w:tcPr>
            <w:tcW w:w="1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1 (1.212-2.169)</w:t>
            </w:r>
          </w:p>
        </w:tc>
        <w:tc>
          <w:tcPr>
            <w:tcW w:w="1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2</w:t>
            </w:r>
            <w:r w:rsidR="00CC422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</w:tr>
      <w:tr w:rsidR="00704327" w:rsidRPr="00704327" w:rsidTr="00CC4228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5" w:name="OLE_LINK6"/>
            <w:bookmarkStart w:id="6" w:name="_GoBack"/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P2C18</w:t>
            </w:r>
            <w:bookmarkEnd w:id="5"/>
            <w:bookmarkEnd w:id="6"/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1 (1.077-1.384)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327" w:rsidRPr="00704327" w:rsidRDefault="00704327" w:rsidP="00CC422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4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</w:t>
            </w:r>
            <w:r w:rsidR="00CC422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</w:tbl>
    <w:p w:rsidR="00704327" w:rsidRPr="00684DAE" w:rsidRDefault="00684DAE" w:rsidP="00684DAE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684DAE">
        <w:rPr>
          <w:rFonts w:ascii="Times New Roman" w:hAnsi="Times New Roman" w:cs="Times New Roman"/>
          <w:sz w:val="21"/>
          <w:szCs w:val="21"/>
        </w:rPr>
        <w:t>HR, Hazard Ratio; 95%CI, 95% con</w:t>
      </w:r>
      <w:r w:rsidRPr="00684DAE">
        <w:rPr>
          <w:rFonts w:ascii="Times New Roman" w:eastAsia="AdvOT1deab444.I+fb" w:hAnsi="Times New Roman" w:cs="Times New Roman"/>
          <w:sz w:val="21"/>
          <w:szCs w:val="21"/>
        </w:rPr>
        <w:t>fi</w:t>
      </w:r>
      <w:r w:rsidRPr="00684DAE">
        <w:rPr>
          <w:rFonts w:ascii="Times New Roman" w:hAnsi="Times New Roman" w:cs="Times New Roman"/>
          <w:sz w:val="21"/>
          <w:szCs w:val="21"/>
        </w:rPr>
        <w:t>dence interval.</w:t>
      </w:r>
    </w:p>
    <w:p w:rsidR="00704327" w:rsidRDefault="00704327" w:rsidP="00684DAE">
      <w:pPr>
        <w:spacing w:after="0" w:line="220" w:lineRule="atLeast"/>
        <w:rPr>
          <w:rFonts w:ascii="Times New Roman" w:hAnsi="Times New Roman" w:cs="Times New Roman"/>
        </w:rPr>
      </w:pPr>
    </w:p>
    <w:p w:rsidR="00704327" w:rsidRDefault="00704327" w:rsidP="00D31D50">
      <w:pPr>
        <w:spacing w:line="220" w:lineRule="atLeast"/>
        <w:rPr>
          <w:rFonts w:ascii="Times New Roman" w:hAnsi="Times New Roman" w:cs="Times New Roman"/>
        </w:rPr>
      </w:pPr>
    </w:p>
    <w:p w:rsidR="00704327" w:rsidRDefault="00704327">
      <w:pPr>
        <w:adjustRightInd/>
        <w:snapToGrid/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04327" w:rsidRPr="00684DAE" w:rsidRDefault="00A020F4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684DA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70AB0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84DA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84DAE">
        <w:rPr>
          <w:rFonts w:ascii="Times New Roman" w:hAnsi="Times New Roman" w:cs="Times New Roman"/>
          <w:b/>
          <w:sz w:val="24"/>
          <w:szCs w:val="24"/>
        </w:rPr>
        <w:t xml:space="preserve"> Univariate and multivariate Cox analysis of OS in </w:t>
      </w:r>
      <w:r w:rsidR="00684DAE">
        <w:rPr>
          <w:rFonts w:ascii="Times New Roman" w:hAnsi="Times New Roman" w:cs="Times New Roman" w:hint="eastAsia"/>
          <w:b/>
          <w:sz w:val="24"/>
          <w:szCs w:val="24"/>
        </w:rPr>
        <w:t>PAAD</w:t>
      </w:r>
      <w:r w:rsidRPr="00684D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4DAE">
        <w:rPr>
          <w:rFonts w:ascii="Times New Roman" w:hAnsi="Times New Roman" w:cs="Times New Roman" w:hint="eastAsia"/>
          <w:b/>
          <w:sz w:val="24"/>
          <w:szCs w:val="24"/>
        </w:rPr>
        <w:t>patients</w:t>
      </w:r>
      <w:r w:rsidRPr="00684DA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270" w:type="pct"/>
        <w:jc w:val="center"/>
        <w:tblLook w:val="0420" w:firstRow="1" w:lastRow="0" w:firstColumn="0" w:lastColumn="0" w:noHBand="0" w:noVBand="1"/>
      </w:tblPr>
      <w:tblGrid>
        <w:gridCol w:w="1387"/>
        <w:gridCol w:w="1711"/>
        <w:gridCol w:w="1740"/>
        <w:gridCol w:w="993"/>
        <w:gridCol w:w="200"/>
        <w:gridCol w:w="1644"/>
        <w:gridCol w:w="1080"/>
      </w:tblGrid>
      <w:tr w:rsidR="00A020F4" w:rsidRPr="00744A6A" w:rsidTr="00744A6A">
        <w:trPr>
          <w:cantSplit/>
          <w:trHeight w:val="502"/>
          <w:tblHeader/>
          <w:jc w:val="center"/>
        </w:trPr>
        <w:tc>
          <w:tcPr>
            <w:tcW w:w="792" w:type="pct"/>
            <w:vMerge w:val="restart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977" w:type="pct"/>
            <w:vMerge w:val="restart"/>
            <w:tcBorders>
              <w:top w:val="single" w:sz="12" w:space="0" w:color="auto"/>
            </w:tcBorders>
            <w:shd w:val="clear" w:color="auto" w:fill="EEECE1" w:themeFill="background2"/>
          </w:tcPr>
          <w:p w:rsidR="00704327" w:rsidRPr="00744A6A" w:rsidRDefault="00704327" w:rsidP="00A020F4">
            <w:pPr>
              <w:spacing w:after="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61" w:type="pct"/>
            <w:gridSpan w:val="2"/>
            <w:tcBorders>
              <w:top w:val="single" w:sz="12" w:space="0" w:color="auto"/>
              <w:bottom w:val="single" w:sz="8" w:space="0" w:color="666666"/>
            </w:tcBorders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Univariate Cox analysis</w:t>
            </w:r>
          </w:p>
        </w:tc>
        <w:tc>
          <w:tcPr>
            <w:tcW w:w="114" w:type="pct"/>
            <w:vMerge w:val="restart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7" w:type="pct"/>
            <w:gridSpan w:val="2"/>
            <w:tcBorders>
              <w:top w:val="single" w:sz="12" w:space="0" w:color="auto"/>
              <w:bottom w:val="single" w:sz="8" w:space="0" w:color="666666"/>
            </w:tcBorders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Multivariate Cox analysis</w:t>
            </w:r>
          </w:p>
        </w:tc>
      </w:tr>
      <w:tr w:rsidR="00A020F4" w:rsidRPr="00744A6A" w:rsidTr="00744A6A">
        <w:trPr>
          <w:cantSplit/>
          <w:trHeight w:val="562"/>
          <w:tblHeader/>
          <w:jc w:val="center"/>
        </w:trPr>
        <w:tc>
          <w:tcPr>
            <w:tcW w:w="792" w:type="pct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7" w:type="pct"/>
            <w:vMerge/>
            <w:tcBorders>
              <w:bottom w:val="single" w:sz="6" w:space="0" w:color="000000"/>
            </w:tcBorders>
            <w:shd w:val="clear" w:color="auto" w:fill="EEECE1" w:themeFill="background2"/>
          </w:tcPr>
          <w:p w:rsidR="00704327" w:rsidRPr="00744A6A" w:rsidRDefault="00704327" w:rsidP="00A020F4">
            <w:pPr>
              <w:spacing w:after="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single" w:sz="8" w:space="0" w:color="666666"/>
              <w:bottom w:val="single" w:sz="6" w:space="0" w:color="000000"/>
            </w:tcBorders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567" w:type="pct"/>
            <w:tcBorders>
              <w:top w:val="single" w:sz="8" w:space="0" w:color="666666"/>
              <w:bottom w:val="single" w:sz="6" w:space="0" w:color="000000"/>
            </w:tcBorders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744A6A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4" w:type="pct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single" w:sz="8" w:space="0" w:color="666666"/>
              <w:bottom w:val="single" w:sz="6" w:space="0" w:color="000000"/>
            </w:tcBorders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617" w:type="pct"/>
            <w:tcBorders>
              <w:top w:val="single" w:sz="8" w:space="0" w:color="666666"/>
              <w:bottom w:val="single" w:sz="6" w:space="0" w:color="000000"/>
            </w:tcBorders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744A6A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=65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90</w:t>
            </w:r>
          </w:p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0.854-1.948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stologic grade</w:t>
            </w: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950</w:t>
            </w:r>
          </w:p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1.003-3.791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602 </w:t>
            </w:r>
          </w:p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(0.718-3.574)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2.616 </w:t>
            </w:r>
          </w:p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(1.299-5.266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091</w:t>
            </w:r>
          </w:p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0.895-4.889)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athologic stage</w:t>
            </w: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2.325 </w:t>
            </w:r>
          </w:p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(1.065-5.073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537 </w:t>
            </w:r>
          </w:p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(0.425-5.559)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12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 stage</w:t>
            </w: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1&amp;T2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3&amp;T4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2.023 </w:t>
            </w:r>
          </w:p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(1.072-3.816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516 </w:t>
            </w:r>
          </w:p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(0.545-4.216)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sidual tumor</w:t>
            </w: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0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1&amp;R2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645 </w:t>
            </w:r>
          </w:p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(1.056-2.561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399 </w:t>
            </w:r>
          </w:p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(0.830-2.356)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07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rimary therapy outcome</w:t>
            </w: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D&amp;PR&amp;CR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2.487 </w:t>
            </w:r>
          </w:p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(1.570-3.940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980 </w:t>
            </w:r>
          </w:p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(1.189-3.299)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A020F4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isk score level</w:t>
            </w:r>
          </w:p>
        </w:tc>
        <w:tc>
          <w:tcPr>
            <w:tcW w:w="977" w:type="pct"/>
            <w:shd w:val="clear" w:color="auto" w:fill="FFFFFF"/>
            <w:vAlign w:val="center"/>
          </w:tcPr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020F4" w:rsidRPr="00744A6A" w:rsidTr="00744A6A">
        <w:trPr>
          <w:cantSplit/>
          <w:jc w:val="center"/>
        </w:trPr>
        <w:tc>
          <w:tcPr>
            <w:tcW w:w="79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99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461</w:t>
            </w:r>
          </w:p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2.653-7.504)</w:t>
            </w:r>
          </w:p>
        </w:tc>
        <w:tc>
          <w:tcPr>
            <w:tcW w:w="56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0F4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4.211 </w:t>
            </w:r>
          </w:p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(2.466-7.193)</w:t>
            </w:r>
          </w:p>
        </w:tc>
        <w:tc>
          <w:tcPr>
            <w:tcW w:w="61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4327" w:rsidRPr="00744A6A" w:rsidRDefault="00704327" w:rsidP="00744A6A">
            <w:pPr>
              <w:spacing w:after="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744A6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704327" w:rsidRPr="00684DAE" w:rsidRDefault="00684DAE" w:rsidP="00744A6A">
      <w:pPr>
        <w:spacing w:after="0" w:line="360" w:lineRule="auto"/>
        <w:rPr>
          <w:rFonts w:ascii="Times New Roman" w:hAnsi="Times New Roman" w:cs="Times New Roman"/>
          <w:sz w:val="40"/>
        </w:rPr>
      </w:pPr>
      <w:r w:rsidRPr="00684DAE">
        <w:rPr>
          <w:rFonts w:ascii="Times New Roman" w:hAnsi="Times New Roman" w:cs="Times New Roman"/>
          <w:sz w:val="21"/>
          <w:szCs w:val="13"/>
        </w:rPr>
        <w:t>HR, Hazard Ratio; 95%CI, 95% con</w:t>
      </w:r>
      <w:r w:rsidRPr="00684DAE">
        <w:rPr>
          <w:rFonts w:ascii="Times New Roman" w:eastAsia="AdvOT1deab444.I+fb" w:hAnsi="Times New Roman" w:cs="Times New Roman"/>
          <w:sz w:val="21"/>
          <w:szCs w:val="13"/>
        </w:rPr>
        <w:t>fi</w:t>
      </w:r>
      <w:r w:rsidRPr="00684DAE">
        <w:rPr>
          <w:rFonts w:ascii="Times New Roman" w:hAnsi="Times New Roman" w:cs="Times New Roman"/>
          <w:sz w:val="21"/>
          <w:szCs w:val="13"/>
        </w:rPr>
        <w:t>dence interval.</w:t>
      </w:r>
    </w:p>
    <w:sectPr w:rsidR="00704327" w:rsidRPr="00684DA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TwoText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TIXTwoText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6e5d2ec0+fb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1deab444.I+fb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2034D"/>
    <w:rsid w:val="001045FA"/>
    <w:rsid w:val="002D1AA6"/>
    <w:rsid w:val="00323B43"/>
    <w:rsid w:val="003D37D8"/>
    <w:rsid w:val="003F7A64"/>
    <w:rsid w:val="00426133"/>
    <w:rsid w:val="004358AB"/>
    <w:rsid w:val="00575BF0"/>
    <w:rsid w:val="0065540C"/>
    <w:rsid w:val="00684DAE"/>
    <w:rsid w:val="00704327"/>
    <w:rsid w:val="00744A6A"/>
    <w:rsid w:val="008512EA"/>
    <w:rsid w:val="008B7726"/>
    <w:rsid w:val="009B1D71"/>
    <w:rsid w:val="00A020F4"/>
    <w:rsid w:val="00B70AB0"/>
    <w:rsid w:val="00CC4228"/>
    <w:rsid w:val="00D31D50"/>
    <w:rsid w:val="00E03EE6"/>
    <w:rsid w:val="00EE0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61FBB9-1C9D-4B10-ADEC-1C71F3836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6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wangy</cp:lastModifiedBy>
  <cp:revision>6</cp:revision>
  <dcterms:created xsi:type="dcterms:W3CDTF">2008-09-11T17:20:00Z</dcterms:created>
  <dcterms:modified xsi:type="dcterms:W3CDTF">2022-05-10T03:27:00Z</dcterms:modified>
</cp:coreProperties>
</file>